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1444"/>
        <w:gridCol w:w="1816"/>
        <w:gridCol w:w="1560"/>
        <w:gridCol w:w="1701"/>
        <w:gridCol w:w="1931"/>
        <w:gridCol w:w="1765"/>
        <w:gridCol w:w="2257"/>
        <w:gridCol w:w="1342"/>
      </w:tblGrid>
      <w:tr w:rsidR="00043AA2" w:rsidRPr="00043AA2" w:rsidTr="009D47F7">
        <w:trPr>
          <w:trHeight w:val="300"/>
        </w:trPr>
        <w:tc>
          <w:tcPr>
            <w:tcW w:w="1444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euvesicatori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perfora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vesicatoria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gardneri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arboricola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 xml:space="preserve">Xanthomonas sp. </w:t>
            </w:r>
            <w:r w:rsidRPr="00043AA2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ll species</w:t>
            </w: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Present in all strains</w:t>
            </w:r>
            <w:r w:rsidRPr="00043AA2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2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2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rpW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rpW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2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rpW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2</w:t>
            </w: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aA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</w:t>
            </w:r>
            <w:bookmarkStart w:id="0" w:name="_GoBack"/>
            <w:bookmarkEnd w:id="0"/>
            <w:r w:rsidRPr="00043AA2">
              <w:rPr>
                <w:rFonts w:cstheme="minorHAnsi"/>
              </w:rPr>
              <w:t>aA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G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G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</w:t>
            </w:r>
            <w:proofErr w:type="spellEnd"/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I</w:t>
            </w:r>
            <w:r w:rsidRPr="00043AA2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F</w:t>
            </w:r>
            <w:proofErr w:type="spellEnd"/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2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G</w:t>
            </w:r>
            <w:r w:rsidRPr="00043AA2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 xml:space="preserve">AvrBs1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C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AL2</w:t>
            </w: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XccA1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C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M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D</w:t>
            </w:r>
            <w:r w:rsidRPr="00043AA2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XccA2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F1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D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D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2</w:t>
            </w:r>
            <w:r w:rsidRPr="00043AA2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B</w:t>
            </w:r>
            <w:proofErr w:type="spellEnd"/>
            <w:r w:rsidRPr="00043AA2">
              <w:rPr>
                <w:rFonts w:cstheme="minorHAnsi"/>
                <w:vertAlign w:val="superscript"/>
              </w:rPr>
              <w:t xml:space="preserve"> c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aA</w:t>
            </w:r>
            <w:proofErr w:type="spellEnd"/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E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E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E3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R</w:t>
            </w:r>
            <w:proofErr w:type="spellEnd"/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J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K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Q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Z1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K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C2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 xml:space="preserve">xopE2 </w:t>
            </w:r>
            <w:r w:rsidRPr="00043AA2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C2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E1</w:t>
            </w:r>
            <w:r w:rsidRPr="00043AA2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F1</w:t>
            </w:r>
            <w:r w:rsidRPr="00043AA2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D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E1</w:t>
            </w:r>
            <w:r w:rsidRPr="00043AA2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F1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aA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C</w:t>
            </w:r>
            <w:proofErr w:type="spellEnd"/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F1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I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R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D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I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L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Z1</w:t>
            </w:r>
            <w:r w:rsidRPr="00043AA2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 xml:space="preserve">AvrBs2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L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N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L</w:t>
            </w:r>
            <w:r w:rsidRPr="00043AA2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F</w:t>
            </w:r>
            <w:proofErr w:type="spellEnd"/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N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Q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K</w:t>
            </w:r>
            <w:r w:rsidRPr="00043AA2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A</w:t>
            </w:r>
            <w:proofErr w:type="spellEnd"/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P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R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X</w:t>
            </w:r>
            <w:r w:rsidRPr="00043AA2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rpfB</w:t>
            </w:r>
            <w:proofErr w:type="spellEnd"/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Q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V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aA</w:t>
            </w:r>
            <w:proofErr w:type="spellEnd"/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R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X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R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vMerge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V</w:t>
            </w:r>
            <w:r w:rsidRPr="00043AA2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Z1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Z1</w:t>
            </w:r>
            <w:r w:rsidRPr="00043AA2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X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F2</w:t>
            </w:r>
            <w:r w:rsidRPr="00043AA2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L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xopZ1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K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931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K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D</w:t>
            </w:r>
            <w:r w:rsidRPr="00043AA2">
              <w:rPr>
                <w:rFonts w:cstheme="minorHAnsi"/>
                <w:vertAlign w:val="superscript"/>
              </w:rPr>
              <w:t>c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X</w:t>
            </w:r>
            <w:proofErr w:type="spellEnd"/>
            <w:r w:rsidRPr="00043AA2">
              <w:rPr>
                <w:rFonts w:cstheme="minorHAnsi"/>
              </w:rPr>
              <w:t xml:space="preserve"> </w:t>
            </w:r>
            <w:r w:rsidRPr="00043AA2">
              <w:rPr>
                <w:rFonts w:cstheme="minorHAnsi"/>
                <w:vertAlign w:val="superscript"/>
              </w:rPr>
              <w:t>cd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euvesicatori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perfora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vesicatoria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gardneri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>X. arboricola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  <w:i/>
              </w:rPr>
            </w:pPr>
            <w:r w:rsidRPr="00043AA2">
              <w:rPr>
                <w:rFonts w:cstheme="minorHAnsi"/>
                <w:i/>
              </w:rPr>
              <w:t xml:space="preserve">Xanthomonas sp. </w:t>
            </w:r>
            <w:r w:rsidRPr="00043AA2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AE</w:t>
            </w:r>
            <w:proofErr w:type="spellEnd"/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36</w:t>
            </w:r>
            <w:r w:rsidRPr="00043AA2">
              <w:rPr>
                <w:rFonts w:cstheme="minorHAnsi"/>
                <w:vertAlign w:val="superscript"/>
              </w:rPr>
              <w:t xml:space="preserve">f </w:t>
            </w:r>
            <w:r w:rsidRPr="00043AA2">
              <w:rPr>
                <w:rFonts w:cstheme="minorHAnsi"/>
              </w:rPr>
              <w:t>/48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44</w:t>
            </w:r>
            <w:r w:rsidRPr="00043AA2">
              <w:rPr>
                <w:rFonts w:cstheme="minorHAnsi"/>
                <w:vertAlign w:val="superscript"/>
              </w:rPr>
              <w:t>e</w:t>
            </w:r>
            <w:r w:rsidRPr="00043AA2">
              <w:rPr>
                <w:rFonts w:cstheme="minorHAnsi"/>
              </w:rPr>
              <w:t>/45</w:t>
            </w:r>
          </w:p>
        </w:tc>
        <w:tc>
          <w:tcPr>
            <w:tcW w:w="170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4</w:t>
            </w:r>
          </w:p>
        </w:tc>
        <w:tc>
          <w:tcPr>
            <w:tcW w:w="193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1</w:t>
            </w:r>
          </w:p>
        </w:tc>
        <w:tc>
          <w:tcPr>
            <w:tcW w:w="1765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24</w:t>
            </w:r>
          </w:p>
        </w:tc>
        <w:tc>
          <w:tcPr>
            <w:tcW w:w="2257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4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aF</w:t>
            </w:r>
            <w:proofErr w:type="spellEnd"/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12/48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45</w:t>
            </w:r>
          </w:p>
        </w:tc>
        <w:tc>
          <w:tcPr>
            <w:tcW w:w="170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4</w:t>
            </w:r>
          </w:p>
        </w:tc>
        <w:tc>
          <w:tcPr>
            <w:tcW w:w="193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1</w:t>
            </w:r>
          </w:p>
        </w:tc>
        <w:tc>
          <w:tcPr>
            <w:tcW w:w="1765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24</w:t>
            </w:r>
          </w:p>
        </w:tc>
        <w:tc>
          <w:tcPr>
            <w:tcW w:w="2257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4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HpaG</w:t>
            </w:r>
            <w:proofErr w:type="spellEnd"/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12/48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2e/45</w:t>
            </w:r>
          </w:p>
        </w:tc>
        <w:tc>
          <w:tcPr>
            <w:tcW w:w="170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4</w:t>
            </w:r>
          </w:p>
        </w:tc>
        <w:tc>
          <w:tcPr>
            <w:tcW w:w="193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1</w:t>
            </w:r>
          </w:p>
        </w:tc>
        <w:tc>
          <w:tcPr>
            <w:tcW w:w="1765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24</w:t>
            </w:r>
          </w:p>
        </w:tc>
        <w:tc>
          <w:tcPr>
            <w:tcW w:w="2257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4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proofErr w:type="spellStart"/>
            <w:r w:rsidRPr="00043AA2">
              <w:rPr>
                <w:rFonts w:cstheme="minorHAnsi"/>
              </w:rPr>
              <w:t>XopQ</w:t>
            </w:r>
            <w:proofErr w:type="spellEnd"/>
          </w:p>
        </w:tc>
        <w:tc>
          <w:tcPr>
            <w:tcW w:w="1816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48/48</w:t>
            </w:r>
          </w:p>
        </w:tc>
        <w:tc>
          <w:tcPr>
            <w:tcW w:w="1560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45/45</w:t>
            </w:r>
          </w:p>
        </w:tc>
        <w:tc>
          <w:tcPr>
            <w:tcW w:w="170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4</w:t>
            </w:r>
          </w:p>
        </w:tc>
        <w:tc>
          <w:tcPr>
            <w:tcW w:w="1931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11/11</w:t>
            </w:r>
          </w:p>
        </w:tc>
        <w:tc>
          <w:tcPr>
            <w:tcW w:w="1765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11/24</w:t>
            </w:r>
          </w:p>
        </w:tc>
        <w:tc>
          <w:tcPr>
            <w:tcW w:w="2257" w:type="dxa"/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4</w:t>
            </w:r>
          </w:p>
        </w:tc>
        <w:tc>
          <w:tcPr>
            <w:tcW w:w="1342" w:type="dxa"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  <w:tr w:rsidR="00043AA2" w:rsidRPr="00043AA2" w:rsidTr="009D47F7">
        <w:trPr>
          <w:trHeight w:val="300"/>
        </w:trPr>
        <w:tc>
          <w:tcPr>
            <w:tcW w:w="1444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AvrBsT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2/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37</w:t>
            </w:r>
            <w:r w:rsidRPr="00043AA2">
              <w:rPr>
                <w:rFonts w:cstheme="minorHAnsi"/>
                <w:vertAlign w:val="superscript"/>
              </w:rPr>
              <w:t>g</w:t>
            </w:r>
            <w:r w:rsidRPr="00043AA2">
              <w:rPr>
                <w:rFonts w:cstheme="minorHAnsi"/>
              </w:rPr>
              <w:t>/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11/14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11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24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  <w:r w:rsidRPr="00043AA2">
              <w:rPr>
                <w:rFonts w:cstheme="minorHAnsi"/>
              </w:rPr>
              <w:t>0/4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43AA2" w:rsidRPr="00043AA2" w:rsidRDefault="00043AA2" w:rsidP="009D47F7">
            <w:pPr>
              <w:spacing w:after="80" w:line="240" w:lineRule="auto"/>
              <w:rPr>
                <w:rFonts w:cstheme="minorHAnsi"/>
              </w:rPr>
            </w:pPr>
          </w:p>
        </w:tc>
      </w:tr>
    </w:tbl>
    <w:p w:rsidR="005B1B87" w:rsidRDefault="005B1B87"/>
    <w:sectPr w:rsidR="005B1B87" w:rsidSect="00043A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A2"/>
    <w:rsid w:val="00043AA2"/>
    <w:rsid w:val="005B1B87"/>
    <w:rsid w:val="00B5667F"/>
    <w:rsid w:val="00FD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5DC2D-6C37-44A3-91F1-C46658F0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</dc:creator>
  <cp:keywords/>
  <dc:description/>
  <cp:lastModifiedBy>Bec</cp:lastModifiedBy>
  <cp:revision>1</cp:revision>
  <dcterms:created xsi:type="dcterms:W3CDTF">2018-11-30T05:29:00Z</dcterms:created>
  <dcterms:modified xsi:type="dcterms:W3CDTF">2018-11-30T05:30:00Z</dcterms:modified>
</cp:coreProperties>
</file>